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11DED" w14:textId="5C6C3EC8" w:rsidR="008B212E" w:rsidRPr="008B212E" w:rsidRDefault="00433E85" w:rsidP="00677B95">
      <w:pPr>
        <w:spacing w:line="480" w:lineRule="auto"/>
        <w:rPr>
          <w:rFonts w:ascii="Times New Roman" w:eastAsia="宋体" w:hAnsi="Times New Roman" w:cs="Times New Roman"/>
          <w:sz w:val="18"/>
          <w:szCs w:val="18"/>
        </w:rPr>
      </w:pPr>
      <w:r w:rsidRPr="00433E8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</w:t>
      </w:r>
      <w:r w:rsidR="002E66F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6E07C5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6E07C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="008B212E" w:rsidRPr="008B212E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8B212E" w:rsidRPr="008B212E">
        <w:rPr>
          <w:rFonts w:ascii="Times New Roman" w:eastAsia="宋体" w:hAnsi="Times New Roman" w:cs="Times New Roman"/>
          <w:sz w:val="24"/>
          <w:szCs w:val="24"/>
        </w:rPr>
        <w:t xml:space="preserve"> Mapping of fNIRS </w:t>
      </w:r>
      <w:r w:rsidR="00DD4224">
        <w:rPr>
          <w:rFonts w:ascii="Times New Roman" w:eastAsia="宋体" w:hAnsi="Times New Roman" w:cs="Times New Roman"/>
          <w:sz w:val="24"/>
          <w:szCs w:val="24"/>
        </w:rPr>
        <w:t>c</w:t>
      </w:r>
      <w:r w:rsidR="008B212E" w:rsidRPr="008B212E">
        <w:rPr>
          <w:rFonts w:ascii="Times New Roman" w:eastAsia="宋体" w:hAnsi="Times New Roman" w:cs="Times New Roman"/>
          <w:sz w:val="24"/>
          <w:szCs w:val="24"/>
        </w:rPr>
        <w:t xml:space="preserve">hannels to </w:t>
      </w:r>
      <w:r w:rsidR="00DD4224">
        <w:rPr>
          <w:rFonts w:ascii="Times New Roman" w:eastAsia="宋体" w:hAnsi="Times New Roman" w:cs="Times New Roman"/>
          <w:sz w:val="24"/>
          <w:szCs w:val="24"/>
        </w:rPr>
        <w:t>regions of interest (</w:t>
      </w:r>
      <w:r w:rsidR="008B212E" w:rsidRPr="008B212E">
        <w:rPr>
          <w:rFonts w:ascii="Times New Roman" w:eastAsia="宋体" w:hAnsi="Times New Roman" w:cs="Times New Roman"/>
          <w:sz w:val="24"/>
          <w:szCs w:val="24"/>
        </w:rPr>
        <w:t>ROI</w:t>
      </w:r>
      <w:r w:rsidR="00DD4224">
        <w:rPr>
          <w:rFonts w:ascii="Times New Roman" w:eastAsia="宋体" w:hAnsi="Times New Roman" w:cs="Times New Roman"/>
          <w:sz w:val="24"/>
          <w:szCs w:val="24"/>
        </w:rPr>
        <w:t>)</w:t>
      </w:r>
      <w:r w:rsidR="008B212E" w:rsidRPr="008B212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DD4224">
        <w:rPr>
          <w:rFonts w:ascii="Times New Roman" w:eastAsia="宋体" w:hAnsi="Times New Roman" w:cs="Times New Roman"/>
          <w:sz w:val="24"/>
          <w:szCs w:val="24"/>
        </w:rPr>
        <w:t>corresponding B</w:t>
      </w:r>
      <w:r w:rsidR="008B212E" w:rsidRPr="008B212E">
        <w:rPr>
          <w:rFonts w:ascii="Times New Roman" w:eastAsia="宋体" w:hAnsi="Times New Roman" w:cs="Times New Roman"/>
          <w:sz w:val="24"/>
          <w:szCs w:val="24"/>
        </w:rPr>
        <w:t xml:space="preserve">rodmann </w:t>
      </w:r>
      <w:r w:rsidR="00DD4224">
        <w:rPr>
          <w:rFonts w:ascii="Times New Roman" w:eastAsia="宋体" w:hAnsi="Times New Roman" w:cs="Times New Roman"/>
          <w:sz w:val="24"/>
          <w:szCs w:val="24"/>
        </w:rPr>
        <w:t>a</w:t>
      </w:r>
      <w:r w:rsidR="008B212E" w:rsidRPr="008B212E">
        <w:rPr>
          <w:rFonts w:ascii="Times New Roman" w:eastAsia="宋体" w:hAnsi="Times New Roman" w:cs="Times New Roman"/>
          <w:sz w:val="24"/>
          <w:szCs w:val="24"/>
        </w:rPr>
        <w:t>reas</w:t>
      </w:r>
      <w:r w:rsidR="00DD4224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4B47FC6" w14:textId="77777777" w:rsidR="008B212E" w:rsidRPr="008B212E" w:rsidRDefault="008B212E" w:rsidP="008B212E">
      <w:pPr>
        <w:rPr>
          <w:rFonts w:ascii="Times New Roman" w:eastAsia="宋体" w:hAnsi="Times New Roman" w:cs="Times New Roman"/>
          <w:sz w:val="18"/>
          <w:szCs w:val="18"/>
        </w:rPr>
      </w:pPr>
    </w:p>
    <w:tbl>
      <w:tblPr>
        <w:tblStyle w:val="ae"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3"/>
        <w:gridCol w:w="3522"/>
        <w:gridCol w:w="1461"/>
        <w:gridCol w:w="1481"/>
      </w:tblGrid>
      <w:tr w:rsidR="008B212E" w:rsidRPr="00DD4224" w14:paraId="40C4D731" w14:textId="77777777" w:rsidTr="00C840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B96B775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>ROI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008C5E4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>Brodmann Area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14:paraId="7B9C931E" w14:textId="77777777" w:rsidR="008B212E" w:rsidRPr="006C2EBD" w:rsidRDefault="008B212E" w:rsidP="00C840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2EBD">
              <w:rPr>
                <w:rFonts w:ascii="Times New Roman" w:eastAsia="宋体" w:hAnsi="Times New Roman" w:cs="Times New Roman"/>
                <w:szCs w:val="21"/>
              </w:rPr>
              <w:t>Channel</w:t>
            </w:r>
          </w:p>
        </w:tc>
      </w:tr>
      <w:tr w:rsidR="008B212E" w:rsidRPr="00DD4224" w14:paraId="1063420D" w14:textId="77777777" w:rsidTr="00C840BE">
        <w:trPr>
          <w:trHeight w:val="194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5A803EDA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  <w:right w:val="nil"/>
              <w:tl2br w:val="nil"/>
              <w:tr2bl w:val="nil"/>
            </w:tcBorders>
          </w:tcPr>
          <w:p w14:paraId="04F8190D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nil"/>
              <w:tl2br w:val="nil"/>
              <w:tr2bl w:val="nil"/>
            </w:tcBorders>
          </w:tcPr>
          <w:p w14:paraId="3CE5B1C2" w14:textId="77777777" w:rsidR="008B212E" w:rsidRPr="006C2EBD" w:rsidRDefault="008B212E" w:rsidP="00C840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2EBD">
              <w:rPr>
                <w:rFonts w:ascii="Times New Roman" w:eastAsia="宋体" w:hAnsi="Times New Roman" w:cs="Times New Roman"/>
                <w:szCs w:val="21"/>
              </w:rPr>
              <w:t>Right Hemisphe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nil"/>
              <w:tl2br w:val="nil"/>
              <w:tr2bl w:val="nil"/>
            </w:tcBorders>
          </w:tcPr>
          <w:p w14:paraId="52E1357E" w14:textId="77777777" w:rsidR="008B212E" w:rsidRPr="006C2EBD" w:rsidRDefault="008B212E" w:rsidP="00C840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2EBD">
              <w:rPr>
                <w:rFonts w:ascii="Times New Roman" w:eastAsia="宋体" w:hAnsi="Times New Roman" w:cs="Times New Roman"/>
                <w:szCs w:val="21"/>
              </w:rPr>
              <w:t xml:space="preserve">Left </w:t>
            </w:r>
          </w:p>
          <w:p w14:paraId="24CE10B2" w14:textId="77777777" w:rsidR="008B212E" w:rsidRPr="006C2EBD" w:rsidRDefault="008B212E" w:rsidP="00C840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C2EBD">
              <w:rPr>
                <w:rFonts w:ascii="Times New Roman" w:eastAsia="宋体" w:hAnsi="Times New Roman" w:cs="Times New Roman"/>
                <w:szCs w:val="21"/>
              </w:rPr>
              <w:t>Hemisphere</w:t>
            </w:r>
          </w:p>
        </w:tc>
      </w:tr>
      <w:tr w:rsidR="008B212E" w:rsidRPr="00DD4224" w14:paraId="42E8020D" w14:textId="77777777" w:rsidTr="00C840BE">
        <w:trPr>
          <w:trHeight w:val="1535"/>
          <w:jc w:val="center"/>
        </w:trPr>
        <w:tc>
          <w:tcPr>
            <w:tcW w:w="0" w:type="auto"/>
          </w:tcPr>
          <w:p w14:paraId="4AE9A7D7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eastAsia="宋体" w:hAnsi="Times New Roman" w:cs="Times New Roman"/>
                <w:szCs w:val="21"/>
              </w:rPr>
              <w:t>Sensorimotor Cortex</w:t>
            </w:r>
          </w:p>
        </w:tc>
        <w:tc>
          <w:tcPr>
            <w:tcW w:w="0" w:type="auto"/>
          </w:tcPr>
          <w:tbl>
            <w:tblPr>
              <w:tblW w:w="3431" w:type="dxa"/>
              <w:tblInd w:w="91" w:type="dxa"/>
              <w:tblLook w:val="04A0" w:firstRow="1" w:lastRow="0" w:firstColumn="1" w:lastColumn="0" w:noHBand="0" w:noVBand="1"/>
            </w:tblPr>
            <w:tblGrid>
              <w:gridCol w:w="3431"/>
            </w:tblGrid>
            <w:tr w:rsidR="008B212E" w:rsidRPr="006C2EBD" w14:paraId="17A42CC4" w14:textId="77777777" w:rsidTr="00C840BE">
              <w:trPr>
                <w:trHeight w:val="342"/>
              </w:trPr>
              <w:tc>
                <w:tcPr>
                  <w:tcW w:w="3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D8C903" w14:textId="77777777" w:rsidR="008B212E" w:rsidRPr="00165F9A" w:rsidRDefault="008B212E" w:rsidP="00C840BE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65F9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, 2, 3</w:t>
                  </w:r>
                  <w:r w:rsidRPr="00165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165F9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rimary Somatosensory Cortex</w:t>
                  </w:r>
                </w:p>
              </w:tc>
            </w:tr>
            <w:tr w:rsidR="008B212E" w:rsidRPr="006C2EBD" w14:paraId="547A7879" w14:textId="77777777" w:rsidTr="00C840BE">
              <w:trPr>
                <w:trHeight w:val="342"/>
              </w:trPr>
              <w:tc>
                <w:tcPr>
                  <w:tcW w:w="3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562948" w14:textId="77777777" w:rsidR="008B212E" w:rsidRPr="006C2EBD" w:rsidRDefault="008B212E" w:rsidP="00C840BE">
                  <w:pPr>
                    <w:widowControl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  <w:tr w:rsidR="008B212E" w:rsidRPr="006C2EBD" w14:paraId="7E899BEF" w14:textId="77777777" w:rsidTr="00C840BE">
              <w:trPr>
                <w:trHeight w:val="342"/>
              </w:trPr>
              <w:tc>
                <w:tcPr>
                  <w:tcW w:w="3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6C9CD2" w14:textId="77777777" w:rsidR="008B212E" w:rsidRPr="00165F9A" w:rsidRDefault="008B212E" w:rsidP="00C840BE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65F9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6</w:t>
                  </w:r>
                  <w:r w:rsidRPr="00165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165F9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remotor Area / Supplementary Motor Area</w:t>
                  </w:r>
                </w:p>
                <w:p w14:paraId="56C92B29" w14:textId="77777777" w:rsidR="008B212E" w:rsidRPr="006C2EBD" w:rsidRDefault="008B212E" w:rsidP="00C840BE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14:paraId="00300A14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DFF4442" w14:textId="58A67BA4" w:rsidR="008B212E" w:rsidRPr="006C2EBD" w:rsidRDefault="005B79B1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eastAsiaTheme="minorEastAsia" w:hAnsi="Times New Roman" w:cs="Times New Roman"/>
                <w:szCs w:val="21"/>
              </w:rPr>
              <w:t xml:space="preserve">2, </w:t>
            </w:r>
            <w:r w:rsidR="008B212E" w:rsidRPr="006C2EBD">
              <w:rPr>
                <w:rFonts w:ascii="Times New Roman" w:hAnsi="Times New Roman" w:cs="Times New Roman"/>
                <w:szCs w:val="21"/>
              </w:rPr>
              <w:t>16, 17</w:t>
            </w:r>
          </w:p>
          <w:p w14:paraId="54EA6B26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01D6A7F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38B4DDF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>1, 15, 18, 30, 31</w:t>
            </w:r>
          </w:p>
        </w:tc>
        <w:tc>
          <w:tcPr>
            <w:tcW w:w="0" w:type="auto"/>
          </w:tcPr>
          <w:p w14:paraId="523745A4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>13, 14, 32</w:t>
            </w:r>
          </w:p>
          <w:p w14:paraId="2D77986B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01F13AA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34255F3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 xml:space="preserve"> 28, 29, 33, 34, 35</w:t>
            </w:r>
          </w:p>
        </w:tc>
      </w:tr>
      <w:tr w:rsidR="008B212E" w:rsidRPr="00DD4224" w14:paraId="6C82BE9F" w14:textId="77777777" w:rsidTr="00C840BE">
        <w:trPr>
          <w:trHeight w:val="2714"/>
          <w:jc w:val="center"/>
        </w:trPr>
        <w:tc>
          <w:tcPr>
            <w:tcW w:w="0" w:type="auto"/>
          </w:tcPr>
          <w:p w14:paraId="59A37E18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eastAsia="宋体" w:hAnsi="Times New Roman" w:cs="Times New Roman"/>
                <w:szCs w:val="21"/>
              </w:rPr>
              <w:t>Prefrontal Cortex</w:t>
            </w:r>
          </w:p>
        </w:tc>
        <w:tc>
          <w:tcPr>
            <w:tcW w:w="0" w:type="auto"/>
          </w:tcPr>
          <w:tbl>
            <w:tblPr>
              <w:tblW w:w="3431" w:type="dxa"/>
              <w:tblInd w:w="91" w:type="dxa"/>
              <w:tblLook w:val="04A0" w:firstRow="1" w:lastRow="0" w:firstColumn="1" w:lastColumn="0" w:noHBand="0" w:noVBand="1"/>
            </w:tblPr>
            <w:tblGrid>
              <w:gridCol w:w="3431"/>
            </w:tblGrid>
            <w:tr w:rsidR="008B212E" w:rsidRPr="006C2EBD" w14:paraId="79ECC64A" w14:textId="77777777" w:rsidTr="00C840BE">
              <w:trPr>
                <w:trHeight w:val="342"/>
              </w:trPr>
              <w:tc>
                <w:tcPr>
                  <w:tcW w:w="3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294298" w14:textId="77777777" w:rsidR="008B212E" w:rsidRPr="006C2EBD" w:rsidRDefault="008B212E" w:rsidP="00C840BE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5F9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0</w:t>
                  </w:r>
                  <w:r w:rsidRPr="00165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bookmarkStart w:id="0" w:name="_Hlk188451202"/>
                  <w:r w:rsidRPr="00165F9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Frontal Pole</w:t>
                  </w:r>
                  <w:bookmarkEnd w:id="0"/>
                </w:p>
              </w:tc>
            </w:tr>
            <w:tr w:rsidR="008B212E" w:rsidRPr="006C2EBD" w14:paraId="01509FC4" w14:textId="77777777" w:rsidTr="00C840BE">
              <w:trPr>
                <w:trHeight w:val="342"/>
              </w:trPr>
              <w:tc>
                <w:tcPr>
                  <w:tcW w:w="3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7FF581" w14:textId="77777777" w:rsidR="008B212E" w:rsidRPr="00165F9A" w:rsidRDefault="008B212E" w:rsidP="00C840BE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  <w:p w14:paraId="46FA09A3" w14:textId="77777777" w:rsidR="008B212E" w:rsidRPr="00165F9A" w:rsidRDefault="008B212E" w:rsidP="00C840BE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65F9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1</w:t>
                  </w:r>
                  <w:r w:rsidRPr="00165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Orbitofrontal Gyrus </w:t>
                  </w:r>
                </w:p>
              </w:tc>
            </w:tr>
            <w:tr w:rsidR="008B212E" w:rsidRPr="006C2EBD" w14:paraId="451B58B4" w14:textId="77777777" w:rsidTr="00C840BE">
              <w:trPr>
                <w:trHeight w:val="1167"/>
              </w:trPr>
              <w:tc>
                <w:tcPr>
                  <w:tcW w:w="3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0DC4C0" w14:textId="77777777" w:rsidR="008B212E" w:rsidRPr="006C2EBD" w:rsidRDefault="008B212E" w:rsidP="00C840BE">
                  <w:pPr>
                    <w:widowControl/>
                    <w:ind w:left="210" w:hangingChars="100" w:hanging="210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  <w:p w14:paraId="6441A31C" w14:textId="77777777" w:rsidR="008B212E" w:rsidRPr="006C2EBD" w:rsidRDefault="008B212E" w:rsidP="00C840BE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165F9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45</w:t>
                  </w:r>
                  <w:r w:rsidRPr="00165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165F9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riangular Part of the Inferior Frontal Gyrus (Broca's Area)</w:t>
                  </w:r>
                </w:p>
              </w:tc>
            </w:tr>
            <w:tr w:rsidR="008B212E" w:rsidRPr="006C2EBD" w14:paraId="7B949082" w14:textId="77777777" w:rsidTr="00C840BE">
              <w:trPr>
                <w:trHeight w:val="342"/>
              </w:trPr>
              <w:tc>
                <w:tcPr>
                  <w:tcW w:w="3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26C65C" w14:textId="77777777" w:rsidR="008B212E" w:rsidRPr="00165F9A" w:rsidRDefault="008B212E" w:rsidP="00C840BE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65F9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46</w:t>
                  </w:r>
                  <w:r w:rsidRPr="00165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165F9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Dorsolateral Prefrontal Cortex</w:t>
                  </w:r>
                </w:p>
              </w:tc>
            </w:tr>
            <w:tr w:rsidR="008B212E" w:rsidRPr="006C2EBD" w14:paraId="6DF5EE92" w14:textId="77777777" w:rsidTr="00C840BE">
              <w:trPr>
                <w:trHeight w:val="342"/>
              </w:trPr>
              <w:tc>
                <w:tcPr>
                  <w:tcW w:w="34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78CA4F" w14:textId="77777777" w:rsidR="008B212E" w:rsidRPr="00165F9A" w:rsidRDefault="008B212E" w:rsidP="00C840BE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165F9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47</w:t>
                  </w:r>
                  <w:r w:rsidRPr="00165F9A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165F9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Inferior Frontal Gyrus</w:t>
                  </w:r>
                </w:p>
              </w:tc>
            </w:tr>
          </w:tbl>
          <w:p w14:paraId="0ECE47E2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AA871DC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>7, 19, 21, 23</w:t>
            </w:r>
          </w:p>
          <w:p w14:paraId="4B24C6B5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CE7FA06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>5, 6</w:t>
            </w:r>
          </w:p>
          <w:p w14:paraId="4A6FA413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7F65C52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1409374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>4</w:t>
            </w:r>
          </w:p>
          <w:p w14:paraId="25657E91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1B547B6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>20</w:t>
            </w:r>
          </w:p>
          <w:p w14:paraId="628CD796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50377C25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>10, 24, 25, 26</w:t>
            </w:r>
          </w:p>
          <w:p w14:paraId="7BA26B6F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10072EB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>8, 9</w:t>
            </w:r>
          </w:p>
          <w:p w14:paraId="294562EF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5F14230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38523B2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>12</w:t>
            </w:r>
          </w:p>
          <w:p w14:paraId="55B751F5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4D00C3A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>27</w:t>
            </w:r>
          </w:p>
          <w:p w14:paraId="6C72004F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8B212E" w:rsidRPr="00DD4224" w14:paraId="771770A2" w14:textId="77777777" w:rsidTr="00C840BE">
        <w:trPr>
          <w:trHeight w:val="383"/>
          <w:jc w:val="center"/>
        </w:trPr>
        <w:tc>
          <w:tcPr>
            <w:tcW w:w="0" w:type="auto"/>
          </w:tcPr>
          <w:p w14:paraId="6ED7D790" w14:textId="77777777" w:rsidR="008B212E" w:rsidRPr="006C2EBD" w:rsidRDefault="008B212E" w:rsidP="00C840B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975AE9D" w14:textId="77777777" w:rsidR="008B212E" w:rsidRPr="006C2EBD" w:rsidRDefault="008B212E" w:rsidP="00C840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14:paraId="62B8AE40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201B8B2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212E" w:rsidRPr="00DD4224" w14:paraId="34BE6DDD" w14:textId="77777777" w:rsidTr="00C840BE">
        <w:trPr>
          <w:trHeight w:val="338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5948ED3D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>Visual Cortex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DC216B3" w14:textId="77777777" w:rsidR="008B212E" w:rsidRPr="006C2EBD" w:rsidRDefault="008B212E" w:rsidP="00C840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C2EBD">
              <w:rPr>
                <w:rFonts w:ascii="Times New Roman" w:hAnsi="Times New Roman" w:cs="Times New Roman"/>
                <w:color w:val="000000"/>
                <w:szCs w:val="21"/>
              </w:rPr>
              <w:t>18, 19</w:t>
            </w:r>
            <w:r w:rsidRPr="006C2E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C2EBD">
              <w:rPr>
                <w:rFonts w:ascii="Times New Roman" w:hAnsi="Times New Roman" w:cs="Times New Roman"/>
                <w:color w:val="000000"/>
                <w:szCs w:val="21"/>
              </w:rPr>
              <w:t>Visual Association Cortex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9EDAD30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>36, 37, 3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E19F450" w14:textId="77777777" w:rsidR="008B212E" w:rsidRPr="006C2EBD" w:rsidRDefault="008B212E" w:rsidP="00C84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EBD">
              <w:rPr>
                <w:rFonts w:ascii="Times New Roman" w:hAnsi="Times New Roman" w:cs="Times New Roman"/>
                <w:szCs w:val="21"/>
              </w:rPr>
              <w:t>39, 40, 41</w:t>
            </w:r>
          </w:p>
        </w:tc>
      </w:tr>
    </w:tbl>
    <w:p w14:paraId="08899819" w14:textId="0E75E725" w:rsidR="008B212E" w:rsidRDefault="008B212E" w:rsidP="008B212E">
      <w:pPr>
        <w:rPr>
          <w:rFonts w:ascii="Times New Roman" w:eastAsia="宋体" w:hAnsi="Times New Roman" w:cs="Times New Roman"/>
          <w:sz w:val="18"/>
          <w:szCs w:val="18"/>
        </w:rPr>
      </w:pPr>
    </w:p>
    <w:p w14:paraId="219C9E46" w14:textId="664A547A" w:rsidR="008B212E" w:rsidRDefault="008B212E" w:rsidP="008B212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his table </w:t>
      </w:r>
      <w:r w:rsidR="00DD4224">
        <w:rPr>
          <w:rFonts w:ascii="Times New Roman" w:eastAsia="宋体" w:hAnsi="Times New Roman" w:cs="Times New Roman"/>
          <w:sz w:val="24"/>
          <w:szCs w:val="24"/>
        </w:rPr>
        <w:t xml:space="preserve">denotes </w:t>
      </w:r>
      <w:r>
        <w:rPr>
          <w:rFonts w:ascii="Times New Roman" w:eastAsia="宋体" w:hAnsi="Times New Roman" w:cs="Times New Roman"/>
          <w:sz w:val="24"/>
          <w:szCs w:val="24"/>
        </w:rPr>
        <w:t>the fNIRS channels</w:t>
      </w:r>
      <w:r w:rsidR="00DD4224">
        <w:rPr>
          <w:rFonts w:ascii="Times New Roman" w:eastAsia="宋体" w:hAnsi="Times New Roman" w:cs="Times New Roman"/>
          <w:sz w:val="24"/>
          <w:szCs w:val="24"/>
        </w:rPr>
        <w:t xml:space="preserve"> and their anatomical regions, </w:t>
      </w:r>
      <w:r>
        <w:rPr>
          <w:rFonts w:ascii="Times New Roman" w:eastAsia="宋体" w:hAnsi="Times New Roman" w:cs="Times New Roman"/>
          <w:sz w:val="24"/>
          <w:szCs w:val="24"/>
        </w:rPr>
        <w:t>includ</w:t>
      </w:r>
      <w:r w:rsidR="00DD4224">
        <w:rPr>
          <w:rFonts w:ascii="Times New Roman" w:eastAsia="宋体" w:hAnsi="Times New Roman" w:cs="Times New Roman"/>
          <w:sz w:val="24"/>
          <w:szCs w:val="24"/>
        </w:rPr>
        <w:t>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="00DD4224">
        <w:rPr>
          <w:rFonts w:ascii="Times New Roman" w:eastAsia="宋体" w:hAnsi="Times New Roman" w:cs="Times New Roman"/>
          <w:sz w:val="24"/>
          <w:szCs w:val="24"/>
        </w:rPr>
        <w:t>sensorimotor cortex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DD4224">
        <w:rPr>
          <w:rFonts w:ascii="Times New Roman" w:eastAsia="宋体" w:hAnsi="Times New Roman" w:cs="Times New Roman"/>
          <w:sz w:val="24"/>
          <w:szCs w:val="24"/>
        </w:rPr>
        <w:t>prefrontal cortex</w:t>
      </w:r>
      <w:r>
        <w:rPr>
          <w:rFonts w:ascii="Times New Roman" w:eastAsia="宋体" w:hAnsi="Times New Roman" w:cs="Times New Roman"/>
          <w:sz w:val="24"/>
          <w:szCs w:val="24"/>
        </w:rPr>
        <w:t xml:space="preserve">, and </w:t>
      </w:r>
      <w:r w:rsidR="00DD4224">
        <w:rPr>
          <w:rFonts w:ascii="Times New Roman" w:eastAsia="宋体" w:hAnsi="Times New Roman" w:cs="Times New Roman"/>
          <w:sz w:val="24"/>
          <w:szCs w:val="24"/>
        </w:rPr>
        <w:t>visual cortex</w:t>
      </w:r>
      <w:r>
        <w:rPr>
          <w:rFonts w:ascii="Times New Roman" w:eastAsia="宋体" w:hAnsi="Times New Roman" w:cs="Times New Roman"/>
          <w:sz w:val="24"/>
          <w:szCs w:val="24"/>
        </w:rPr>
        <w:t xml:space="preserve">, categorized by functional sub-regions </w:t>
      </w:r>
      <w:r w:rsidR="005C08AB">
        <w:rPr>
          <w:rFonts w:ascii="Times New Roman" w:eastAsia="宋体" w:hAnsi="Times New Roman" w:cs="Times New Roman"/>
          <w:sz w:val="24"/>
          <w:szCs w:val="24"/>
        </w:rPr>
        <w:t xml:space="preserve">based on </w:t>
      </w:r>
      <w:r>
        <w:rPr>
          <w:rFonts w:ascii="Times New Roman" w:eastAsia="宋体" w:hAnsi="Times New Roman" w:cs="Times New Roman"/>
          <w:sz w:val="24"/>
          <w:szCs w:val="24"/>
        </w:rPr>
        <w:t xml:space="preserve">Brodmann </w:t>
      </w:r>
      <w:r w:rsidR="005C08AB">
        <w:rPr>
          <w:rFonts w:ascii="Times New Roman" w:eastAsia="宋体" w:hAnsi="Times New Roman" w:cs="Times New Roman"/>
          <w:sz w:val="24"/>
          <w:szCs w:val="24"/>
        </w:rPr>
        <w:t>areas classifications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5C08AB">
        <w:rPr>
          <w:rFonts w:ascii="Times New Roman" w:eastAsia="宋体" w:hAnsi="Times New Roman" w:cs="Times New Roman"/>
          <w:sz w:val="24"/>
          <w:szCs w:val="24"/>
        </w:rPr>
        <w:t>C</w:t>
      </w:r>
      <w:r>
        <w:rPr>
          <w:rFonts w:ascii="Times New Roman" w:eastAsia="宋体" w:hAnsi="Times New Roman" w:cs="Times New Roman"/>
          <w:sz w:val="24"/>
          <w:szCs w:val="24"/>
        </w:rPr>
        <w:t xml:space="preserve">hannels are </w:t>
      </w:r>
      <w:r w:rsidR="005C08AB">
        <w:rPr>
          <w:rFonts w:ascii="Times New Roman" w:eastAsia="宋体" w:hAnsi="Times New Roman" w:cs="Times New Roman"/>
          <w:sz w:val="24"/>
          <w:szCs w:val="24"/>
        </w:rPr>
        <w:t xml:space="preserve">organized </w:t>
      </w:r>
      <w:r>
        <w:rPr>
          <w:rFonts w:ascii="Times New Roman" w:eastAsia="宋体" w:hAnsi="Times New Roman" w:cs="Times New Roman"/>
          <w:sz w:val="24"/>
          <w:szCs w:val="24"/>
        </w:rPr>
        <w:t>by hemisphere (</w:t>
      </w:r>
      <w:r w:rsidR="005C08AB">
        <w:rPr>
          <w:rFonts w:ascii="Times New Roman" w:eastAsia="宋体" w:hAnsi="Times New Roman" w:cs="Times New Roman"/>
          <w:sz w:val="24"/>
          <w:szCs w:val="24"/>
        </w:rPr>
        <w:t>left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5C08AB">
        <w:rPr>
          <w:rFonts w:ascii="Times New Roman" w:eastAsia="宋体" w:hAnsi="Times New Roman" w:cs="Times New Roman"/>
          <w:sz w:val="24"/>
          <w:szCs w:val="24"/>
        </w:rPr>
        <w:t>right</w:t>
      </w:r>
      <w:r>
        <w:rPr>
          <w:rFonts w:ascii="Times New Roman" w:eastAsia="宋体" w:hAnsi="Times New Roman" w:cs="Times New Roman"/>
          <w:sz w:val="24"/>
          <w:szCs w:val="24"/>
        </w:rPr>
        <w:t xml:space="preserve">) to </w:t>
      </w:r>
      <w:r w:rsidR="005C08AB">
        <w:rPr>
          <w:rFonts w:ascii="Times New Roman" w:eastAsia="宋体" w:hAnsi="Times New Roman" w:cs="Times New Roman"/>
          <w:sz w:val="24"/>
          <w:szCs w:val="24"/>
        </w:rPr>
        <w:t>indicate specific cortical</w:t>
      </w:r>
      <w:r>
        <w:rPr>
          <w:rFonts w:ascii="Times New Roman" w:eastAsia="宋体" w:hAnsi="Times New Roman" w:cs="Times New Roman"/>
          <w:sz w:val="24"/>
          <w:szCs w:val="24"/>
        </w:rPr>
        <w:t xml:space="preserve"> locations for each</w:t>
      </w:r>
      <w:r w:rsidR="005C08AB">
        <w:rPr>
          <w:rFonts w:ascii="Times New Roman" w:eastAsia="宋体" w:hAnsi="Times New Roman" w:cs="Times New Roman"/>
          <w:sz w:val="24"/>
          <w:szCs w:val="24"/>
        </w:rPr>
        <w:t xml:space="preserve"> ROI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16EF9344" w14:textId="77777777" w:rsidR="001E7322" w:rsidRPr="008B212E" w:rsidRDefault="001E7322">
      <w:pPr>
        <w:rPr>
          <w:rFonts w:hint="eastAsia"/>
        </w:rPr>
      </w:pPr>
    </w:p>
    <w:sectPr w:rsidR="001E7322" w:rsidRPr="008B21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D9DFD" w14:textId="77777777" w:rsidR="001E337B" w:rsidRDefault="001E337B" w:rsidP="00433E85">
      <w:pPr>
        <w:rPr>
          <w:rFonts w:hint="eastAsia"/>
        </w:rPr>
      </w:pPr>
      <w:r>
        <w:separator/>
      </w:r>
    </w:p>
  </w:endnote>
  <w:endnote w:type="continuationSeparator" w:id="0">
    <w:p w14:paraId="730E8D58" w14:textId="77777777" w:rsidR="001E337B" w:rsidRDefault="001E337B" w:rsidP="00433E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10CD7" w14:textId="77777777" w:rsidR="001E337B" w:rsidRDefault="001E337B" w:rsidP="00433E85">
      <w:pPr>
        <w:rPr>
          <w:rFonts w:hint="eastAsia"/>
        </w:rPr>
      </w:pPr>
      <w:r>
        <w:separator/>
      </w:r>
    </w:p>
  </w:footnote>
  <w:footnote w:type="continuationSeparator" w:id="0">
    <w:p w14:paraId="759DA537" w14:textId="77777777" w:rsidR="001E337B" w:rsidRDefault="001E337B" w:rsidP="00433E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12E"/>
    <w:rsid w:val="0000098C"/>
    <w:rsid w:val="000A0FB2"/>
    <w:rsid w:val="000E10E0"/>
    <w:rsid w:val="00165F9A"/>
    <w:rsid w:val="001B26F8"/>
    <w:rsid w:val="001E337B"/>
    <w:rsid w:val="001E7322"/>
    <w:rsid w:val="002E4E6B"/>
    <w:rsid w:val="002E66F7"/>
    <w:rsid w:val="003007BC"/>
    <w:rsid w:val="003D4B05"/>
    <w:rsid w:val="003E4FAD"/>
    <w:rsid w:val="00433E85"/>
    <w:rsid w:val="00576510"/>
    <w:rsid w:val="00581F3D"/>
    <w:rsid w:val="0059221E"/>
    <w:rsid w:val="005A1EE7"/>
    <w:rsid w:val="005B79B1"/>
    <w:rsid w:val="005C08AB"/>
    <w:rsid w:val="00677B95"/>
    <w:rsid w:val="006A130D"/>
    <w:rsid w:val="006C2EBD"/>
    <w:rsid w:val="006E07C5"/>
    <w:rsid w:val="007C5B7C"/>
    <w:rsid w:val="00835916"/>
    <w:rsid w:val="008B212E"/>
    <w:rsid w:val="008F5997"/>
    <w:rsid w:val="00932C8C"/>
    <w:rsid w:val="00987299"/>
    <w:rsid w:val="009D353E"/>
    <w:rsid w:val="00A51472"/>
    <w:rsid w:val="00A62E1D"/>
    <w:rsid w:val="00AA5CDF"/>
    <w:rsid w:val="00B855B0"/>
    <w:rsid w:val="00C319EC"/>
    <w:rsid w:val="00DD4224"/>
    <w:rsid w:val="00F40E5C"/>
    <w:rsid w:val="00F41C0D"/>
    <w:rsid w:val="00F8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E9DDE6"/>
  <w15:chartTrackingRefBased/>
  <w15:docId w15:val="{C853C60B-E75A-4904-A00A-B18E6809A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212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21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2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21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21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21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21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21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21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21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21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21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21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21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212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B21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21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21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21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21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B2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21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21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21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B21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21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B21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2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B21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212E"/>
    <w:rPr>
      <w:b/>
      <w:bCs/>
      <w:smallCaps/>
      <w:color w:val="0F4761" w:themeColor="accent1" w:themeShade="BF"/>
      <w:spacing w:val="5"/>
    </w:rPr>
  </w:style>
  <w:style w:type="table" w:customStyle="1" w:styleId="ae">
    <w:name w:val="三线表"/>
    <w:basedOn w:val="a1"/>
    <w:uiPriority w:val="99"/>
    <w:qFormat/>
    <w:rsid w:val="008B212E"/>
    <w:rPr>
      <w:rFonts w:eastAsia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433E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33E8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33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33E85"/>
    <w:rPr>
      <w:sz w:val="18"/>
      <w:szCs w:val="18"/>
    </w:rPr>
  </w:style>
  <w:style w:type="paragraph" w:styleId="af3">
    <w:name w:val="Revision"/>
    <w:hidden/>
    <w:uiPriority w:val="99"/>
    <w:semiHidden/>
    <w:rsid w:val="000A0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2</Words>
  <Characters>833</Characters>
  <Application>Microsoft Office Word</Application>
  <DocSecurity>0</DocSecurity>
  <Lines>7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ang</dc:creator>
  <cp:keywords/>
  <dc:description/>
  <cp:lastModifiedBy>han yang</cp:lastModifiedBy>
  <cp:revision>12</cp:revision>
  <dcterms:created xsi:type="dcterms:W3CDTF">2025-04-15T13:42:00Z</dcterms:created>
  <dcterms:modified xsi:type="dcterms:W3CDTF">2025-05-05T15:37:00Z</dcterms:modified>
</cp:coreProperties>
</file>